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867" w:leftChars="-413" w:firstLine="2319" w:firstLineChars="11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lang w:val="en-US" w:eastAsia="zh-CN"/>
        </w:rPr>
        <w:t xml:space="preserve">Supplementary Table 1. </w:t>
      </w:r>
      <w:r>
        <w:rPr>
          <w:rFonts w:ascii="Times New Roman" w:hAnsi="Times New Roman" w:cs="Times New Roman"/>
          <w:b/>
        </w:rPr>
        <w:t xml:space="preserve">Patient characteristics in </w:t>
      </w:r>
      <w:r>
        <w:rPr>
          <w:rFonts w:hint="eastAsia" w:ascii="Times New Roman" w:hAnsi="Times New Roman" w:cs="Times New Roman"/>
          <w:b/>
          <w:lang w:val="en-US" w:eastAsia="zh-CN"/>
        </w:rPr>
        <w:t>322 patients</w:t>
      </w:r>
      <w:r>
        <w:rPr>
          <w:rFonts w:ascii="Times New Roman" w:hAnsi="Times New Roman" w:cs="Times New Roman"/>
          <w:b/>
        </w:rPr>
        <w:t>.</w:t>
      </w:r>
    </w:p>
    <w:p/>
    <w:tbl>
      <w:tblPr>
        <w:tblStyle w:val="3"/>
        <w:tblpPr w:leftFromText="180" w:rightFromText="180" w:vertAnchor="page" w:horzAnchor="page" w:tblpX="3528" w:tblpY="2358"/>
        <w:tblOverlap w:val="never"/>
        <w:tblW w:w="53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3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94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7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＜60</w:t>
            </w:r>
            <w:r>
              <w:rPr>
                <w:rFonts w:ascii="Times New Roman" w:hAnsi="Times New Roman" w:cs="Times New Roman"/>
              </w:rPr>
              <w:t xml:space="preserve"> vs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≥6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3/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Gend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Male vs.Female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4/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HBsAg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egative vs. Positiv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9/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irrho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 vs. Ye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36/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A-19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Low (≤37)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s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High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＞37</w:t>
            </w: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3/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hild-Pugh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vs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1/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ize(cm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≤5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vs. </w:t>
            </w:r>
            <w:r>
              <w:rPr>
                <w:rFonts w:hint="default" w:ascii="Times New Roman" w:hAnsi="Times New Roman" w:cs="Times New Roman"/>
              </w:rPr>
              <w:t xml:space="preserve">&gt;5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5/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Numb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ngle vs. Multipl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4/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LN invas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 vs. Ye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66/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NM stag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 vs. II-III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7/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VI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9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 vs. Yes</w:t>
            </w:r>
          </w:p>
        </w:tc>
        <w:tc>
          <w:tcPr>
            <w:tcW w:w="23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76/46</w:t>
            </w:r>
          </w:p>
        </w:tc>
      </w:tr>
    </w:tbl>
    <w:p>
      <w:pPr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3563"/>
        </w:tabs>
        <w:bidi w:val="0"/>
        <w:jc w:val="left"/>
        <w:rPr>
          <w:rFonts w:hint="eastAsia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breviation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HBsAg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Hepatitis B Surface antigen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CA19-9,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Carbohydrate antigen 19-9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LN,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Lymph node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TNM,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Tumor-Nodes-Metastasis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MVI,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Microvascular invasion </w:t>
      </w:r>
    </w:p>
    <w:p>
      <w:pPr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2B3B81"/>
    <w:rsid w:val="07324AB0"/>
    <w:rsid w:val="08545A20"/>
    <w:rsid w:val="09625546"/>
    <w:rsid w:val="0B601E43"/>
    <w:rsid w:val="36CF5C5A"/>
    <w:rsid w:val="3E0D05E4"/>
    <w:rsid w:val="4610284C"/>
    <w:rsid w:val="4AF92FC6"/>
    <w:rsid w:val="5C797102"/>
    <w:rsid w:val="65113218"/>
    <w:rsid w:val="65CC3E04"/>
    <w:rsid w:val="6B6D0B69"/>
    <w:rsid w:val="712B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8T05:04:00Z</dcterms:created>
  <dc:creator>Tim</dc:creator>
  <cp:lastModifiedBy>Tim</cp:lastModifiedBy>
  <dcterms:modified xsi:type="dcterms:W3CDTF">2020-04-14T03:2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